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FF2EE" w14:textId="6F3A1106" w:rsidR="00173EBB" w:rsidRPr="000E776F" w:rsidRDefault="00173EBB" w:rsidP="009B69F5">
      <w:pPr>
        <w:spacing w:line="480" w:lineRule="auto"/>
        <w:rPr>
          <w:b/>
          <w:bCs/>
        </w:rPr>
      </w:pPr>
      <w:r w:rsidRPr="000E776F">
        <w:rPr>
          <w:b/>
          <w:bCs/>
        </w:rPr>
        <w:t xml:space="preserve">Appendix </w:t>
      </w:r>
      <w:r>
        <w:rPr>
          <w:b/>
          <w:bCs/>
        </w:rPr>
        <w:t>1</w:t>
      </w:r>
      <w:r w:rsidRPr="000E776F">
        <w:rPr>
          <w:b/>
          <w:bCs/>
        </w:rPr>
        <w:t>: social vulnerability index and its components</w:t>
      </w:r>
    </w:p>
    <w:p w14:paraId="3921E5F7" w14:textId="1872A877" w:rsidR="000E614E" w:rsidRDefault="000E614E" w:rsidP="009B69F5">
      <w:pPr>
        <w:spacing w:line="480" w:lineRule="auto"/>
        <w:rPr>
          <w:b/>
          <w:bCs/>
        </w:rPr>
      </w:pPr>
      <w:r>
        <w:rPr>
          <w:b/>
          <w:bCs/>
        </w:rPr>
        <w:t>Appendix 2: interaction analysis</w:t>
      </w:r>
    </w:p>
    <w:p w14:paraId="4C86288E" w14:textId="3A4B519F" w:rsidR="00D83349" w:rsidRDefault="00D83349" w:rsidP="009B69F5">
      <w:pPr>
        <w:spacing w:line="480" w:lineRule="auto"/>
        <w:rPr>
          <w:b/>
          <w:bCs/>
        </w:rPr>
      </w:pPr>
      <w:r>
        <w:rPr>
          <w:b/>
          <w:bCs/>
        </w:rPr>
        <w:t>Appendix 3: results of sensitivity analyses</w:t>
      </w:r>
    </w:p>
    <w:p w14:paraId="120AA604" w14:textId="3EC7F6E1" w:rsidR="00330055" w:rsidRDefault="00330055" w:rsidP="009B69F5">
      <w:pPr>
        <w:spacing w:line="480" w:lineRule="auto"/>
      </w:pPr>
    </w:p>
    <w:sectPr w:rsidR="00330055" w:rsidSect="00815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935856"/>
    <w:multiLevelType w:val="hybridMultilevel"/>
    <w:tmpl w:val="F7CCF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474"/>
    <w:rsid w:val="000031DD"/>
    <w:rsid w:val="0000528D"/>
    <w:rsid w:val="000071FA"/>
    <w:rsid w:val="00010213"/>
    <w:rsid w:val="00014C22"/>
    <w:rsid w:val="00016032"/>
    <w:rsid w:val="0002337A"/>
    <w:rsid w:val="0002446F"/>
    <w:rsid w:val="00024DC6"/>
    <w:rsid w:val="0002602F"/>
    <w:rsid w:val="00034CAC"/>
    <w:rsid w:val="00037040"/>
    <w:rsid w:val="0003724E"/>
    <w:rsid w:val="00047C8A"/>
    <w:rsid w:val="00047E1A"/>
    <w:rsid w:val="00053E49"/>
    <w:rsid w:val="000555AE"/>
    <w:rsid w:val="00057001"/>
    <w:rsid w:val="00060985"/>
    <w:rsid w:val="00061A2C"/>
    <w:rsid w:val="00064CD5"/>
    <w:rsid w:val="000658E6"/>
    <w:rsid w:val="00065B50"/>
    <w:rsid w:val="00071F1E"/>
    <w:rsid w:val="00074FA0"/>
    <w:rsid w:val="00075D80"/>
    <w:rsid w:val="00075DFE"/>
    <w:rsid w:val="00077643"/>
    <w:rsid w:val="000802CC"/>
    <w:rsid w:val="000806D4"/>
    <w:rsid w:val="00082FF2"/>
    <w:rsid w:val="00086E2A"/>
    <w:rsid w:val="000934E3"/>
    <w:rsid w:val="00095A8B"/>
    <w:rsid w:val="000A0D37"/>
    <w:rsid w:val="000A19C3"/>
    <w:rsid w:val="000A1E43"/>
    <w:rsid w:val="000A286A"/>
    <w:rsid w:val="000A5BCC"/>
    <w:rsid w:val="000B017B"/>
    <w:rsid w:val="000B13F4"/>
    <w:rsid w:val="000B207C"/>
    <w:rsid w:val="000B4081"/>
    <w:rsid w:val="000B4F2C"/>
    <w:rsid w:val="000B59D6"/>
    <w:rsid w:val="000B6A1C"/>
    <w:rsid w:val="000B7562"/>
    <w:rsid w:val="000B7D1B"/>
    <w:rsid w:val="000C3929"/>
    <w:rsid w:val="000C4CF7"/>
    <w:rsid w:val="000C785A"/>
    <w:rsid w:val="000D014A"/>
    <w:rsid w:val="000D3C7A"/>
    <w:rsid w:val="000D4A3E"/>
    <w:rsid w:val="000D53B8"/>
    <w:rsid w:val="000D601A"/>
    <w:rsid w:val="000D61B0"/>
    <w:rsid w:val="000E036C"/>
    <w:rsid w:val="000E34CE"/>
    <w:rsid w:val="000E496F"/>
    <w:rsid w:val="000E4B53"/>
    <w:rsid w:val="000E5117"/>
    <w:rsid w:val="000E614E"/>
    <w:rsid w:val="000E79BE"/>
    <w:rsid w:val="000F03D6"/>
    <w:rsid w:val="000F0878"/>
    <w:rsid w:val="000F08E1"/>
    <w:rsid w:val="000F6EC4"/>
    <w:rsid w:val="00100A36"/>
    <w:rsid w:val="0010156C"/>
    <w:rsid w:val="00103CA4"/>
    <w:rsid w:val="001044C0"/>
    <w:rsid w:val="00105A83"/>
    <w:rsid w:val="001069C0"/>
    <w:rsid w:val="0011090C"/>
    <w:rsid w:val="00111E8E"/>
    <w:rsid w:val="00111F22"/>
    <w:rsid w:val="00112DFD"/>
    <w:rsid w:val="001134AD"/>
    <w:rsid w:val="001142FE"/>
    <w:rsid w:val="001160FD"/>
    <w:rsid w:val="001202BD"/>
    <w:rsid w:val="00121084"/>
    <w:rsid w:val="00126A8D"/>
    <w:rsid w:val="00127CDD"/>
    <w:rsid w:val="00130FB9"/>
    <w:rsid w:val="00133E5B"/>
    <w:rsid w:val="001341DF"/>
    <w:rsid w:val="00141A16"/>
    <w:rsid w:val="00147997"/>
    <w:rsid w:val="001512E0"/>
    <w:rsid w:val="00151740"/>
    <w:rsid w:val="001555AA"/>
    <w:rsid w:val="00155DC8"/>
    <w:rsid w:val="001577E9"/>
    <w:rsid w:val="00157B5F"/>
    <w:rsid w:val="00160C7F"/>
    <w:rsid w:val="00160FF9"/>
    <w:rsid w:val="001623C7"/>
    <w:rsid w:val="00162A5D"/>
    <w:rsid w:val="00165710"/>
    <w:rsid w:val="00172FA8"/>
    <w:rsid w:val="00173EBB"/>
    <w:rsid w:val="001747BC"/>
    <w:rsid w:val="00177949"/>
    <w:rsid w:val="001805D9"/>
    <w:rsid w:val="0018254C"/>
    <w:rsid w:val="0018304A"/>
    <w:rsid w:val="00183D2B"/>
    <w:rsid w:val="00186ED9"/>
    <w:rsid w:val="00187417"/>
    <w:rsid w:val="0019282B"/>
    <w:rsid w:val="00194B30"/>
    <w:rsid w:val="00194C49"/>
    <w:rsid w:val="00195C07"/>
    <w:rsid w:val="001A118C"/>
    <w:rsid w:val="001A14A6"/>
    <w:rsid w:val="001A24E8"/>
    <w:rsid w:val="001B06F1"/>
    <w:rsid w:val="001B2211"/>
    <w:rsid w:val="001B2D1F"/>
    <w:rsid w:val="001B333A"/>
    <w:rsid w:val="001B5AED"/>
    <w:rsid w:val="001B6AC9"/>
    <w:rsid w:val="001C2ED9"/>
    <w:rsid w:val="001C2F5B"/>
    <w:rsid w:val="001C4AEA"/>
    <w:rsid w:val="001C4E5C"/>
    <w:rsid w:val="001C746E"/>
    <w:rsid w:val="001C7EB8"/>
    <w:rsid w:val="001D1CE9"/>
    <w:rsid w:val="001D4D52"/>
    <w:rsid w:val="001D6D72"/>
    <w:rsid w:val="001E0159"/>
    <w:rsid w:val="001E4679"/>
    <w:rsid w:val="001E63B5"/>
    <w:rsid w:val="001F56A9"/>
    <w:rsid w:val="001F5D79"/>
    <w:rsid w:val="001F63AA"/>
    <w:rsid w:val="001F742B"/>
    <w:rsid w:val="001F754F"/>
    <w:rsid w:val="001F7A20"/>
    <w:rsid w:val="001F7C96"/>
    <w:rsid w:val="002012CB"/>
    <w:rsid w:val="00201939"/>
    <w:rsid w:val="00203EE1"/>
    <w:rsid w:val="00213A7C"/>
    <w:rsid w:val="00213CF3"/>
    <w:rsid w:val="0021602A"/>
    <w:rsid w:val="00217203"/>
    <w:rsid w:val="00220328"/>
    <w:rsid w:val="0022072A"/>
    <w:rsid w:val="00221303"/>
    <w:rsid w:val="0022152A"/>
    <w:rsid w:val="0022354A"/>
    <w:rsid w:val="0022539C"/>
    <w:rsid w:val="002256EA"/>
    <w:rsid w:val="00226787"/>
    <w:rsid w:val="00226867"/>
    <w:rsid w:val="0023066F"/>
    <w:rsid w:val="00230888"/>
    <w:rsid w:val="00232CC9"/>
    <w:rsid w:val="00234B82"/>
    <w:rsid w:val="002351F5"/>
    <w:rsid w:val="002357C1"/>
    <w:rsid w:val="00235FDA"/>
    <w:rsid w:val="0024179C"/>
    <w:rsid w:val="002417BD"/>
    <w:rsid w:val="0024331A"/>
    <w:rsid w:val="00244174"/>
    <w:rsid w:val="002450E9"/>
    <w:rsid w:val="00245B57"/>
    <w:rsid w:val="00246093"/>
    <w:rsid w:val="00250435"/>
    <w:rsid w:val="00251167"/>
    <w:rsid w:val="002545C5"/>
    <w:rsid w:val="0025472D"/>
    <w:rsid w:val="002576AB"/>
    <w:rsid w:val="00260CCB"/>
    <w:rsid w:val="00263214"/>
    <w:rsid w:val="00264629"/>
    <w:rsid w:val="0027000F"/>
    <w:rsid w:val="00270365"/>
    <w:rsid w:val="00273D60"/>
    <w:rsid w:val="002764F5"/>
    <w:rsid w:val="00276791"/>
    <w:rsid w:val="00276CCB"/>
    <w:rsid w:val="00280D70"/>
    <w:rsid w:val="00283E12"/>
    <w:rsid w:val="002906C6"/>
    <w:rsid w:val="00294AF9"/>
    <w:rsid w:val="00294ED8"/>
    <w:rsid w:val="0029511B"/>
    <w:rsid w:val="00296624"/>
    <w:rsid w:val="002975A3"/>
    <w:rsid w:val="002A0B45"/>
    <w:rsid w:val="002A1A45"/>
    <w:rsid w:val="002A3D47"/>
    <w:rsid w:val="002A79F5"/>
    <w:rsid w:val="002B0343"/>
    <w:rsid w:val="002B264A"/>
    <w:rsid w:val="002B5716"/>
    <w:rsid w:val="002B5918"/>
    <w:rsid w:val="002C0A07"/>
    <w:rsid w:val="002C13DB"/>
    <w:rsid w:val="002C1DAD"/>
    <w:rsid w:val="002C29F3"/>
    <w:rsid w:val="002C3A57"/>
    <w:rsid w:val="002C7C9B"/>
    <w:rsid w:val="002D0A45"/>
    <w:rsid w:val="002D1ED3"/>
    <w:rsid w:val="002D35CC"/>
    <w:rsid w:val="002D5A7C"/>
    <w:rsid w:val="002D5ECB"/>
    <w:rsid w:val="002D7585"/>
    <w:rsid w:val="002E3FF7"/>
    <w:rsid w:val="002E5D8A"/>
    <w:rsid w:val="002E5F50"/>
    <w:rsid w:val="002F0084"/>
    <w:rsid w:val="002F0BDF"/>
    <w:rsid w:val="002F359A"/>
    <w:rsid w:val="002F49B1"/>
    <w:rsid w:val="002F4B4C"/>
    <w:rsid w:val="002F4C06"/>
    <w:rsid w:val="002F51BE"/>
    <w:rsid w:val="002F58D2"/>
    <w:rsid w:val="002F6587"/>
    <w:rsid w:val="002F79D0"/>
    <w:rsid w:val="0030014A"/>
    <w:rsid w:val="00300D0C"/>
    <w:rsid w:val="0030116E"/>
    <w:rsid w:val="00304BB8"/>
    <w:rsid w:val="00307D30"/>
    <w:rsid w:val="00310026"/>
    <w:rsid w:val="00310B77"/>
    <w:rsid w:val="003126BA"/>
    <w:rsid w:val="00312873"/>
    <w:rsid w:val="0031322A"/>
    <w:rsid w:val="00314158"/>
    <w:rsid w:val="00315CFF"/>
    <w:rsid w:val="00317BCF"/>
    <w:rsid w:val="003204B8"/>
    <w:rsid w:val="00321566"/>
    <w:rsid w:val="00325F14"/>
    <w:rsid w:val="00330055"/>
    <w:rsid w:val="00331019"/>
    <w:rsid w:val="00331491"/>
    <w:rsid w:val="00331A92"/>
    <w:rsid w:val="00333AA7"/>
    <w:rsid w:val="003341E5"/>
    <w:rsid w:val="00334B90"/>
    <w:rsid w:val="00334FD1"/>
    <w:rsid w:val="00335778"/>
    <w:rsid w:val="003358CE"/>
    <w:rsid w:val="003362A8"/>
    <w:rsid w:val="003368B6"/>
    <w:rsid w:val="00336B5F"/>
    <w:rsid w:val="00340933"/>
    <w:rsid w:val="0034135B"/>
    <w:rsid w:val="003450B0"/>
    <w:rsid w:val="0034546B"/>
    <w:rsid w:val="0034600B"/>
    <w:rsid w:val="003519C8"/>
    <w:rsid w:val="00354973"/>
    <w:rsid w:val="00354BDB"/>
    <w:rsid w:val="00355F81"/>
    <w:rsid w:val="00360DA3"/>
    <w:rsid w:val="00363B18"/>
    <w:rsid w:val="00363FAC"/>
    <w:rsid w:val="0036797C"/>
    <w:rsid w:val="00367C23"/>
    <w:rsid w:val="00370594"/>
    <w:rsid w:val="00371032"/>
    <w:rsid w:val="003741BC"/>
    <w:rsid w:val="003745EE"/>
    <w:rsid w:val="00375D5E"/>
    <w:rsid w:val="003804D4"/>
    <w:rsid w:val="00380DA3"/>
    <w:rsid w:val="00382574"/>
    <w:rsid w:val="00387AA4"/>
    <w:rsid w:val="00392010"/>
    <w:rsid w:val="00392719"/>
    <w:rsid w:val="00396DAB"/>
    <w:rsid w:val="00396EAB"/>
    <w:rsid w:val="003A1E1C"/>
    <w:rsid w:val="003A2C0C"/>
    <w:rsid w:val="003A34DF"/>
    <w:rsid w:val="003A43CB"/>
    <w:rsid w:val="003A5691"/>
    <w:rsid w:val="003A7870"/>
    <w:rsid w:val="003B21C4"/>
    <w:rsid w:val="003B287C"/>
    <w:rsid w:val="003B46C9"/>
    <w:rsid w:val="003B50F2"/>
    <w:rsid w:val="003B53B6"/>
    <w:rsid w:val="003B72E6"/>
    <w:rsid w:val="003B7C24"/>
    <w:rsid w:val="003C0235"/>
    <w:rsid w:val="003C0629"/>
    <w:rsid w:val="003C11CA"/>
    <w:rsid w:val="003C2FCA"/>
    <w:rsid w:val="003C3B4A"/>
    <w:rsid w:val="003C44BC"/>
    <w:rsid w:val="003C6B3E"/>
    <w:rsid w:val="003D0946"/>
    <w:rsid w:val="003D5305"/>
    <w:rsid w:val="003D5D35"/>
    <w:rsid w:val="003D6EB9"/>
    <w:rsid w:val="003D70C7"/>
    <w:rsid w:val="003E302C"/>
    <w:rsid w:val="003E333F"/>
    <w:rsid w:val="003E5894"/>
    <w:rsid w:val="003E5942"/>
    <w:rsid w:val="003E6638"/>
    <w:rsid w:val="003E79EE"/>
    <w:rsid w:val="003F0FC6"/>
    <w:rsid w:val="003F10AB"/>
    <w:rsid w:val="003F2403"/>
    <w:rsid w:val="003F2749"/>
    <w:rsid w:val="003F38EE"/>
    <w:rsid w:val="003F6F19"/>
    <w:rsid w:val="00400917"/>
    <w:rsid w:val="004018C5"/>
    <w:rsid w:val="00402CE9"/>
    <w:rsid w:val="004035B2"/>
    <w:rsid w:val="0040746F"/>
    <w:rsid w:val="00407CDE"/>
    <w:rsid w:val="004108EC"/>
    <w:rsid w:val="00410ADA"/>
    <w:rsid w:val="00410CC7"/>
    <w:rsid w:val="00411A14"/>
    <w:rsid w:val="00420BF3"/>
    <w:rsid w:val="00421F78"/>
    <w:rsid w:val="004251C9"/>
    <w:rsid w:val="004306C7"/>
    <w:rsid w:val="00430FA4"/>
    <w:rsid w:val="0043155D"/>
    <w:rsid w:val="00431B24"/>
    <w:rsid w:val="0043367D"/>
    <w:rsid w:val="00434032"/>
    <w:rsid w:val="0043427D"/>
    <w:rsid w:val="004345F7"/>
    <w:rsid w:val="00435D7C"/>
    <w:rsid w:val="004364AB"/>
    <w:rsid w:val="004413AE"/>
    <w:rsid w:val="004421EA"/>
    <w:rsid w:val="00442CC5"/>
    <w:rsid w:val="00443994"/>
    <w:rsid w:val="004454BE"/>
    <w:rsid w:val="00446267"/>
    <w:rsid w:val="00447F26"/>
    <w:rsid w:val="00451185"/>
    <w:rsid w:val="00452627"/>
    <w:rsid w:val="004531C7"/>
    <w:rsid w:val="0045370F"/>
    <w:rsid w:val="00454FED"/>
    <w:rsid w:val="0045770C"/>
    <w:rsid w:val="00461AB2"/>
    <w:rsid w:val="00462BC2"/>
    <w:rsid w:val="00463AC9"/>
    <w:rsid w:val="00464D8C"/>
    <w:rsid w:val="00466331"/>
    <w:rsid w:val="00467AC5"/>
    <w:rsid w:val="004704B5"/>
    <w:rsid w:val="00470836"/>
    <w:rsid w:val="004713E7"/>
    <w:rsid w:val="00471CE6"/>
    <w:rsid w:val="0047275A"/>
    <w:rsid w:val="0047292A"/>
    <w:rsid w:val="00476343"/>
    <w:rsid w:val="004765D7"/>
    <w:rsid w:val="004840EC"/>
    <w:rsid w:val="00486026"/>
    <w:rsid w:val="00486F76"/>
    <w:rsid w:val="00486FF9"/>
    <w:rsid w:val="00490430"/>
    <w:rsid w:val="00491DB7"/>
    <w:rsid w:val="00492D27"/>
    <w:rsid w:val="00493F02"/>
    <w:rsid w:val="0049451C"/>
    <w:rsid w:val="004957B9"/>
    <w:rsid w:val="004979D1"/>
    <w:rsid w:val="004A0EE8"/>
    <w:rsid w:val="004A24E6"/>
    <w:rsid w:val="004B0F65"/>
    <w:rsid w:val="004B17FD"/>
    <w:rsid w:val="004B20BF"/>
    <w:rsid w:val="004B2635"/>
    <w:rsid w:val="004B62CF"/>
    <w:rsid w:val="004B713F"/>
    <w:rsid w:val="004B73DC"/>
    <w:rsid w:val="004C2353"/>
    <w:rsid w:val="004C41FF"/>
    <w:rsid w:val="004C6338"/>
    <w:rsid w:val="004C71EC"/>
    <w:rsid w:val="004D0B74"/>
    <w:rsid w:val="004D1CD5"/>
    <w:rsid w:val="004D217F"/>
    <w:rsid w:val="004D514A"/>
    <w:rsid w:val="004D5529"/>
    <w:rsid w:val="004D6AEE"/>
    <w:rsid w:val="004E302E"/>
    <w:rsid w:val="004E3868"/>
    <w:rsid w:val="004F1481"/>
    <w:rsid w:val="004F591B"/>
    <w:rsid w:val="004F5B24"/>
    <w:rsid w:val="004F7606"/>
    <w:rsid w:val="00500521"/>
    <w:rsid w:val="005023A2"/>
    <w:rsid w:val="00502870"/>
    <w:rsid w:val="00502EC5"/>
    <w:rsid w:val="00504177"/>
    <w:rsid w:val="00504FAC"/>
    <w:rsid w:val="005052F1"/>
    <w:rsid w:val="00506E0C"/>
    <w:rsid w:val="005116E1"/>
    <w:rsid w:val="005128B9"/>
    <w:rsid w:val="00513B08"/>
    <w:rsid w:val="00513E59"/>
    <w:rsid w:val="00514236"/>
    <w:rsid w:val="00520079"/>
    <w:rsid w:val="00520DCF"/>
    <w:rsid w:val="0052209F"/>
    <w:rsid w:val="0052270F"/>
    <w:rsid w:val="0052353E"/>
    <w:rsid w:val="005236C7"/>
    <w:rsid w:val="005238A5"/>
    <w:rsid w:val="00524562"/>
    <w:rsid w:val="00530145"/>
    <w:rsid w:val="0053480C"/>
    <w:rsid w:val="005361F7"/>
    <w:rsid w:val="00536354"/>
    <w:rsid w:val="0053701A"/>
    <w:rsid w:val="00537D30"/>
    <w:rsid w:val="00537FF1"/>
    <w:rsid w:val="005471EF"/>
    <w:rsid w:val="00551C14"/>
    <w:rsid w:val="00553BF4"/>
    <w:rsid w:val="005558A2"/>
    <w:rsid w:val="00555996"/>
    <w:rsid w:val="00555C4D"/>
    <w:rsid w:val="0055692B"/>
    <w:rsid w:val="00556A9F"/>
    <w:rsid w:val="00560EEC"/>
    <w:rsid w:val="005621CB"/>
    <w:rsid w:val="00562592"/>
    <w:rsid w:val="00562F5B"/>
    <w:rsid w:val="00563171"/>
    <w:rsid w:val="00563E1E"/>
    <w:rsid w:val="0056436A"/>
    <w:rsid w:val="005649D9"/>
    <w:rsid w:val="00567300"/>
    <w:rsid w:val="005712D8"/>
    <w:rsid w:val="005743F2"/>
    <w:rsid w:val="00576EC8"/>
    <w:rsid w:val="00577119"/>
    <w:rsid w:val="00577A97"/>
    <w:rsid w:val="00580A8D"/>
    <w:rsid w:val="005845A4"/>
    <w:rsid w:val="00586189"/>
    <w:rsid w:val="005911AA"/>
    <w:rsid w:val="0059597B"/>
    <w:rsid w:val="00595AC9"/>
    <w:rsid w:val="005A02DA"/>
    <w:rsid w:val="005A0F69"/>
    <w:rsid w:val="005A1681"/>
    <w:rsid w:val="005A294B"/>
    <w:rsid w:val="005A2D2D"/>
    <w:rsid w:val="005A38EB"/>
    <w:rsid w:val="005A4FF7"/>
    <w:rsid w:val="005A6097"/>
    <w:rsid w:val="005A718A"/>
    <w:rsid w:val="005A718E"/>
    <w:rsid w:val="005A71C4"/>
    <w:rsid w:val="005A765F"/>
    <w:rsid w:val="005B04FE"/>
    <w:rsid w:val="005B604F"/>
    <w:rsid w:val="005B7818"/>
    <w:rsid w:val="005C14D7"/>
    <w:rsid w:val="005C2BD5"/>
    <w:rsid w:val="005C4860"/>
    <w:rsid w:val="005C6567"/>
    <w:rsid w:val="005C78DC"/>
    <w:rsid w:val="005D3629"/>
    <w:rsid w:val="005D3721"/>
    <w:rsid w:val="005D7454"/>
    <w:rsid w:val="005E06D3"/>
    <w:rsid w:val="005E0A5C"/>
    <w:rsid w:val="005E11C1"/>
    <w:rsid w:val="005E49A3"/>
    <w:rsid w:val="005E7F9B"/>
    <w:rsid w:val="005F4D06"/>
    <w:rsid w:val="005F5B8C"/>
    <w:rsid w:val="005F6766"/>
    <w:rsid w:val="00602CC6"/>
    <w:rsid w:val="00603A0F"/>
    <w:rsid w:val="0060611F"/>
    <w:rsid w:val="00606B42"/>
    <w:rsid w:val="00606DE8"/>
    <w:rsid w:val="00610ABF"/>
    <w:rsid w:val="00613554"/>
    <w:rsid w:val="0061538D"/>
    <w:rsid w:val="00615897"/>
    <w:rsid w:val="0061671B"/>
    <w:rsid w:val="006168D1"/>
    <w:rsid w:val="00617154"/>
    <w:rsid w:val="006204AC"/>
    <w:rsid w:val="00622DFB"/>
    <w:rsid w:val="00624B59"/>
    <w:rsid w:val="0062536A"/>
    <w:rsid w:val="00626425"/>
    <w:rsid w:val="00627538"/>
    <w:rsid w:val="00630326"/>
    <w:rsid w:val="00633ECD"/>
    <w:rsid w:val="006348FB"/>
    <w:rsid w:val="00635497"/>
    <w:rsid w:val="00637C90"/>
    <w:rsid w:val="006401B2"/>
    <w:rsid w:val="0064070D"/>
    <w:rsid w:val="0064144C"/>
    <w:rsid w:val="00641F16"/>
    <w:rsid w:val="00645D05"/>
    <w:rsid w:val="00646BF5"/>
    <w:rsid w:val="00651A31"/>
    <w:rsid w:val="00651C91"/>
    <w:rsid w:val="0065263B"/>
    <w:rsid w:val="00655E07"/>
    <w:rsid w:val="00656CF7"/>
    <w:rsid w:val="00657CF3"/>
    <w:rsid w:val="0066015A"/>
    <w:rsid w:val="00660EDE"/>
    <w:rsid w:val="00664F98"/>
    <w:rsid w:val="00665681"/>
    <w:rsid w:val="00665B6D"/>
    <w:rsid w:val="0067021F"/>
    <w:rsid w:val="00671742"/>
    <w:rsid w:val="00672155"/>
    <w:rsid w:val="00672E61"/>
    <w:rsid w:val="006765E5"/>
    <w:rsid w:val="00680444"/>
    <w:rsid w:val="0068213D"/>
    <w:rsid w:val="00686B00"/>
    <w:rsid w:val="006917C1"/>
    <w:rsid w:val="0069298D"/>
    <w:rsid w:val="00692FFB"/>
    <w:rsid w:val="006948DF"/>
    <w:rsid w:val="00695F12"/>
    <w:rsid w:val="006A1277"/>
    <w:rsid w:val="006A232B"/>
    <w:rsid w:val="006A4E2D"/>
    <w:rsid w:val="006A5864"/>
    <w:rsid w:val="006A5E26"/>
    <w:rsid w:val="006B083E"/>
    <w:rsid w:val="006B43C4"/>
    <w:rsid w:val="006B43ED"/>
    <w:rsid w:val="006B44D8"/>
    <w:rsid w:val="006B4B6F"/>
    <w:rsid w:val="006B5EE9"/>
    <w:rsid w:val="006B665D"/>
    <w:rsid w:val="006B6BAB"/>
    <w:rsid w:val="006B7FAB"/>
    <w:rsid w:val="006C160B"/>
    <w:rsid w:val="006C211F"/>
    <w:rsid w:val="006C6344"/>
    <w:rsid w:val="006C68F7"/>
    <w:rsid w:val="006D32A2"/>
    <w:rsid w:val="006D32BD"/>
    <w:rsid w:val="006D3B04"/>
    <w:rsid w:val="006D4AD7"/>
    <w:rsid w:val="006D6B86"/>
    <w:rsid w:val="006D6EBD"/>
    <w:rsid w:val="006E0A34"/>
    <w:rsid w:val="006E0E43"/>
    <w:rsid w:val="006E303C"/>
    <w:rsid w:val="006E3BBA"/>
    <w:rsid w:val="006E409D"/>
    <w:rsid w:val="006E63ED"/>
    <w:rsid w:val="006E73E6"/>
    <w:rsid w:val="006E778D"/>
    <w:rsid w:val="006F0A2E"/>
    <w:rsid w:val="006F1C16"/>
    <w:rsid w:val="006F73EA"/>
    <w:rsid w:val="0070158C"/>
    <w:rsid w:val="007021D2"/>
    <w:rsid w:val="007025B2"/>
    <w:rsid w:val="00702D04"/>
    <w:rsid w:val="00703A87"/>
    <w:rsid w:val="00704B03"/>
    <w:rsid w:val="0070580F"/>
    <w:rsid w:val="00707BCA"/>
    <w:rsid w:val="00710DB1"/>
    <w:rsid w:val="00710FBF"/>
    <w:rsid w:val="007143D3"/>
    <w:rsid w:val="0071570E"/>
    <w:rsid w:val="00716C52"/>
    <w:rsid w:val="00721990"/>
    <w:rsid w:val="00722498"/>
    <w:rsid w:val="00725531"/>
    <w:rsid w:val="00727E61"/>
    <w:rsid w:val="0073238E"/>
    <w:rsid w:val="007335FC"/>
    <w:rsid w:val="007352EB"/>
    <w:rsid w:val="0073651D"/>
    <w:rsid w:val="00736EB2"/>
    <w:rsid w:val="0073765D"/>
    <w:rsid w:val="0074207A"/>
    <w:rsid w:val="00742CDD"/>
    <w:rsid w:val="00747109"/>
    <w:rsid w:val="00750197"/>
    <w:rsid w:val="0075094F"/>
    <w:rsid w:val="00752D11"/>
    <w:rsid w:val="00753806"/>
    <w:rsid w:val="00757B43"/>
    <w:rsid w:val="007603D7"/>
    <w:rsid w:val="00761D31"/>
    <w:rsid w:val="0076555C"/>
    <w:rsid w:val="00766123"/>
    <w:rsid w:val="0076744A"/>
    <w:rsid w:val="00767641"/>
    <w:rsid w:val="00770DEC"/>
    <w:rsid w:val="00771443"/>
    <w:rsid w:val="007715D9"/>
    <w:rsid w:val="007717D6"/>
    <w:rsid w:val="00780172"/>
    <w:rsid w:val="00780708"/>
    <w:rsid w:val="0078194A"/>
    <w:rsid w:val="00783B4F"/>
    <w:rsid w:val="00786053"/>
    <w:rsid w:val="00786D4B"/>
    <w:rsid w:val="00786D8C"/>
    <w:rsid w:val="007879CC"/>
    <w:rsid w:val="00787BBB"/>
    <w:rsid w:val="00791B12"/>
    <w:rsid w:val="007939F4"/>
    <w:rsid w:val="007950F3"/>
    <w:rsid w:val="00797EBB"/>
    <w:rsid w:val="007A485F"/>
    <w:rsid w:val="007A49E8"/>
    <w:rsid w:val="007A60E7"/>
    <w:rsid w:val="007B417F"/>
    <w:rsid w:val="007B41BB"/>
    <w:rsid w:val="007B78C0"/>
    <w:rsid w:val="007B7EB3"/>
    <w:rsid w:val="007B7EBF"/>
    <w:rsid w:val="007C2443"/>
    <w:rsid w:val="007C29DF"/>
    <w:rsid w:val="007C3E87"/>
    <w:rsid w:val="007C593B"/>
    <w:rsid w:val="007D384C"/>
    <w:rsid w:val="007D445A"/>
    <w:rsid w:val="007D4868"/>
    <w:rsid w:val="007D4A98"/>
    <w:rsid w:val="007D4E20"/>
    <w:rsid w:val="007D6660"/>
    <w:rsid w:val="007E1785"/>
    <w:rsid w:val="007E1C31"/>
    <w:rsid w:val="007E43B3"/>
    <w:rsid w:val="007E502D"/>
    <w:rsid w:val="007F188C"/>
    <w:rsid w:val="007F2E1B"/>
    <w:rsid w:val="007F3164"/>
    <w:rsid w:val="007F34A4"/>
    <w:rsid w:val="007F4B02"/>
    <w:rsid w:val="007F5007"/>
    <w:rsid w:val="007F5608"/>
    <w:rsid w:val="007F5C25"/>
    <w:rsid w:val="0080074D"/>
    <w:rsid w:val="00803F3F"/>
    <w:rsid w:val="00807356"/>
    <w:rsid w:val="0081234C"/>
    <w:rsid w:val="00813A46"/>
    <w:rsid w:val="00815C12"/>
    <w:rsid w:val="0081692F"/>
    <w:rsid w:val="00823A28"/>
    <w:rsid w:val="00823B69"/>
    <w:rsid w:val="0083148B"/>
    <w:rsid w:val="00831762"/>
    <w:rsid w:val="0083275C"/>
    <w:rsid w:val="00834A6A"/>
    <w:rsid w:val="0083713D"/>
    <w:rsid w:val="008372FC"/>
    <w:rsid w:val="008415E2"/>
    <w:rsid w:val="008450A9"/>
    <w:rsid w:val="00850526"/>
    <w:rsid w:val="00863D8B"/>
    <w:rsid w:val="00864024"/>
    <w:rsid w:val="00864EDB"/>
    <w:rsid w:val="008678AA"/>
    <w:rsid w:val="008713B1"/>
    <w:rsid w:val="008737CB"/>
    <w:rsid w:val="00876635"/>
    <w:rsid w:val="0087723D"/>
    <w:rsid w:val="00880053"/>
    <w:rsid w:val="00880C31"/>
    <w:rsid w:val="00881463"/>
    <w:rsid w:val="008818AB"/>
    <w:rsid w:val="008821E9"/>
    <w:rsid w:val="0088371D"/>
    <w:rsid w:val="0088541D"/>
    <w:rsid w:val="00890273"/>
    <w:rsid w:val="00890E36"/>
    <w:rsid w:val="00890E5B"/>
    <w:rsid w:val="0089205B"/>
    <w:rsid w:val="00892653"/>
    <w:rsid w:val="008A057E"/>
    <w:rsid w:val="008A0E5C"/>
    <w:rsid w:val="008A1DF2"/>
    <w:rsid w:val="008A4FA1"/>
    <w:rsid w:val="008A7BC5"/>
    <w:rsid w:val="008B00DB"/>
    <w:rsid w:val="008B0A61"/>
    <w:rsid w:val="008B1244"/>
    <w:rsid w:val="008B1610"/>
    <w:rsid w:val="008B22C6"/>
    <w:rsid w:val="008B65F7"/>
    <w:rsid w:val="008B732A"/>
    <w:rsid w:val="008C388A"/>
    <w:rsid w:val="008C4C3F"/>
    <w:rsid w:val="008C5508"/>
    <w:rsid w:val="008C5C2F"/>
    <w:rsid w:val="008D3B3D"/>
    <w:rsid w:val="008D41DB"/>
    <w:rsid w:val="008D5BC3"/>
    <w:rsid w:val="008D7914"/>
    <w:rsid w:val="008E1906"/>
    <w:rsid w:val="008E1A41"/>
    <w:rsid w:val="008E3954"/>
    <w:rsid w:val="008E759E"/>
    <w:rsid w:val="008E7BE1"/>
    <w:rsid w:val="008F2F42"/>
    <w:rsid w:val="008F40CA"/>
    <w:rsid w:val="008F74D5"/>
    <w:rsid w:val="00906D80"/>
    <w:rsid w:val="00910323"/>
    <w:rsid w:val="00911BB0"/>
    <w:rsid w:val="009123E3"/>
    <w:rsid w:val="009137FE"/>
    <w:rsid w:val="009143FA"/>
    <w:rsid w:val="009146C6"/>
    <w:rsid w:val="00916373"/>
    <w:rsid w:val="009171FB"/>
    <w:rsid w:val="00917D16"/>
    <w:rsid w:val="00920E2F"/>
    <w:rsid w:val="00920E40"/>
    <w:rsid w:val="00923037"/>
    <w:rsid w:val="00923DC2"/>
    <w:rsid w:val="0092505F"/>
    <w:rsid w:val="00926D23"/>
    <w:rsid w:val="009321AE"/>
    <w:rsid w:val="009324C7"/>
    <w:rsid w:val="00935748"/>
    <w:rsid w:val="00937353"/>
    <w:rsid w:val="00940341"/>
    <w:rsid w:val="0094217C"/>
    <w:rsid w:val="00942C81"/>
    <w:rsid w:val="00943B4F"/>
    <w:rsid w:val="009442C0"/>
    <w:rsid w:val="00944EE5"/>
    <w:rsid w:val="0094577C"/>
    <w:rsid w:val="009534F1"/>
    <w:rsid w:val="00953972"/>
    <w:rsid w:val="00954D49"/>
    <w:rsid w:val="00955884"/>
    <w:rsid w:val="00956739"/>
    <w:rsid w:val="009570B5"/>
    <w:rsid w:val="009629C0"/>
    <w:rsid w:val="009634FB"/>
    <w:rsid w:val="009651EB"/>
    <w:rsid w:val="009653DD"/>
    <w:rsid w:val="009655A3"/>
    <w:rsid w:val="00973999"/>
    <w:rsid w:val="00973B65"/>
    <w:rsid w:val="00974354"/>
    <w:rsid w:val="00977842"/>
    <w:rsid w:val="00980C71"/>
    <w:rsid w:val="0098676F"/>
    <w:rsid w:val="009869CD"/>
    <w:rsid w:val="00990F06"/>
    <w:rsid w:val="009914BD"/>
    <w:rsid w:val="00995231"/>
    <w:rsid w:val="009976AB"/>
    <w:rsid w:val="009A1C33"/>
    <w:rsid w:val="009A21F2"/>
    <w:rsid w:val="009A3426"/>
    <w:rsid w:val="009A67D7"/>
    <w:rsid w:val="009A6DD4"/>
    <w:rsid w:val="009B42D2"/>
    <w:rsid w:val="009B4A40"/>
    <w:rsid w:val="009B52DF"/>
    <w:rsid w:val="009B69F5"/>
    <w:rsid w:val="009B74E7"/>
    <w:rsid w:val="009B7CA3"/>
    <w:rsid w:val="009C02A3"/>
    <w:rsid w:val="009C2648"/>
    <w:rsid w:val="009C31E8"/>
    <w:rsid w:val="009C376E"/>
    <w:rsid w:val="009C577E"/>
    <w:rsid w:val="009D158C"/>
    <w:rsid w:val="009D2B15"/>
    <w:rsid w:val="009D3C8F"/>
    <w:rsid w:val="009D42AB"/>
    <w:rsid w:val="009D6F9C"/>
    <w:rsid w:val="009E1B31"/>
    <w:rsid w:val="009E2909"/>
    <w:rsid w:val="009E78B2"/>
    <w:rsid w:val="009F09DF"/>
    <w:rsid w:val="009F0F3E"/>
    <w:rsid w:val="009F4263"/>
    <w:rsid w:val="009F5FF9"/>
    <w:rsid w:val="009F6884"/>
    <w:rsid w:val="009F71AE"/>
    <w:rsid w:val="00A00CD4"/>
    <w:rsid w:val="00A011A5"/>
    <w:rsid w:val="00A02670"/>
    <w:rsid w:val="00A02BE9"/>
    <w:rsid w:val="00A030D9"/>
    <w:rsid w:val="00A03CE9"/>
    <w:rsid w:val="00A0424C"/>
    <w:rsid w:val="00A04BE7"/>
    <w:rsid w:val="00A10E26"/>
    <w:rsid w:val="00A1105D"/>
    <w:rsid w:val="00A11302"/>
    <w:rsid w:val="00A11435"/>
    <w:rsid w:val="00A13677"/>
    <w:rsid w:val="00A14CA3"/>
    <w:rsid w:val="00A20C16"/>
    <w:rsid w:val="00A245B2"/>
    <w:rsid w:val="00A245D5"/>
    <w:rsid w:val="00A263B6"/>
    <w:rsid w:val="00A27240"/>
    <w:rsid w:val="00A3038F"/>
    <w:rsid w:val="00A32726"/>
    <w:rsid w:val="00A34372"/>
    <w:rsid w:val="00A37001"/>
    <w:rsid w:val="00A41AB1"/>
    <w:rsid w:val="00A42B57"/>
    <w:rsid w:val="00A42C5A"/>
    <w:rsid w:val="00A43566"/>
    <w:rsid w:val="00A442D5"/>
    <w:rsid w:val="00A44FC5"/>
    <w:rsid w:val="00A469D8"/>
    <w:rsid w:val="00A52D81"/>
    <w:rsid w:val="00A53AB6"/>
    <w:rsid w:val="00A5587E"/>
    <w:rsid w:val="00A55E66"/>
    <w:rsid w:val="00A566A0"/>
    <w:rsid w:val="00A5740D"/>
    <w:rsid w:val="00A61C4D"/>
    <w:rsid w:val="00A62875"/>
    <w:rsid w:val="00A63293"/>
    <w:rsid w:val="00A63D01"/>
    <w:rsid w:val="00A6445B"/>
    <w:rsid w:val="00A66BFC"/>
    <w:rsid w:val="00A6782F"/>
    <w:rsid w:val="00A72B1B"/>
    <w:rsid w:val="00A73E7D"/>
    <w:rsid w:val="00A755F1"/>
    <w:rsid w:val="00A76B75"/>
    <w:rsid w:val="00A77877"/>
    <w:rsid w:val="00A80960"/>
    <w:rsid w:val="00A85F30"/>
    <w:rsid w:val="00A86421"/>
    <w:rsid w:val="00A86F3E"/>
    <w:rsid w:val="00A87A17"/>
    <w:rsid w:val="00A90CFD"/>
    <w:rsid w:val="00A94F9A"/>
    <w:rsid w:val="00A973E3"/>
    <w:rsid w:val="00AA0FB9"/>
    <w:rsid w:val="00AA1269"/>
    <w:rsid w:val="00AA2E81"/>
    <w:rsid w:val="00AA442A"/>
    <w:rsid w:val="00AA568E"/>
    <w:rsid w:val="00AB1501"/>
    <w:rsid w:val="00AB50FD"/>
    <w:rsid w:val="00AB7DF4"/>
    <w:rsid w:val="00AC7134"/>
    <w:rsid w:val="00AD42CA"/>
    <w:rsid w:val="00AD5F38"/>
    <w:rsid w:val="00AD677A"/>
    <w:rsid w:val="00AE2C8C"/>
    <w:rsid w:val="00AE4BB5"/>
    <w:rsid w:val="00AE77E4"/>
    <w:rsid w:val="00AF26C1"/>
    <w:rsid w:val="00AF3A49"/>
    <w:rsid w:val="00AF7956"/>
    <w:rsid w:val="00B0008F"/>
    <w:rsid w:val="00B0184B"/>
    <w:rsid w:val="00B018D8"/>
    <w:rsid w:val="00B1024C"/>
    <w:rsid w:val="00B13964"/>
    <w:rsid w:val="00B14B44"/>
    <w:rsid w:val="00B1527B"/>
    <w:rsid w:val="00B1627F"/>
    <w:rsid w:val="00B16430"/>
    <w:rsid w:val="00B16927"/>
    <w:rsid w:val="00B1699D"/>
    <w:rsid w:val="00B174D2"/>
    <w:rsid w:val="00B22849"/>
    <w:rsid w:val="00B228F3"/>
    <w:rsid w:val="00B229D8"/>
    <w:rsid w:val="00B23936"/>
    <w:rsid w:val="00B2399B"/>
    <w:rsid w:val="00B2483E"/>
    <w:rsid w:val="00B265D7"/>
    <w:rsid w:val="00B305DD"/>
    <w:rsid w:val="00B30661"/>
    <w:rsid w:val="00B30CDC"/>
    <w:rsid w:val="00B32993"/>
    <w:rsid w:val="00B32C67"/>
    <w:rsid w:val="00B34866"/>
    <w:rsid w:val="00B3505E"/>
    <w:rsid w:val="00B36076"/>
    <w:rsid w:val="00B373EC"/>
    <w:rsid w:val="00B501F0"/>
    <w:rsid w:val="00B50354"/>
    <w:rsid w:val="00B503E1"/>
    <w:rsid w:val="00B531D2"/>
    <w:rsid w:val="00B56B7B"/>
    <w:rsid w:val="00B56E02"/>
    <w:rsid w:val="00B5701C"/>
    <w:rsid w:val="00B5728F"/>
    <w:rsid w:val="00B601A1"/>
    <w:rsid w:val="00B60B25"/>
    <w:rsid w:val="00B6195A"/>
    <w:rsid w:val="00B62EC5"/>
    <w:rsid w:val="00B63419"/>
    <w:rsid w:val="00B70470"/>
    <w:rsid w:val="00B72AD8"/>
    <w:rsid w:val="00B8031C"/>
    <w:rsid w:val="00B81911"/>
    <w:rsid w:val="00B8198B"/>
    <w:rsid w:val="00B83C98"/>
    <w:rsid w:val="00B8447F"/>
    <w:rsid w:val="00B869FD"/>
    <w:rsid w:val="00B86FA7"/>
    <w:rsid w:val="00B870D8"/>
    <w:rsid w:val="00B92055"/>
    <w:rsid w:val="00BA0016"/>
    <w:rsid w:val="00BA160F"/>
    <w:rsid w:val="00BA1EF8"/>
    <w:rsid w:val="00BA2C89"/>
    <w:rsid w:val="00BA411C"/>
    <w:rsid w:val="00BA719F"/>
    <w:rsid w:val="00BB1F13"/>
    <w:rsid w:val="00BB2728"/>
    <w:rsid w:val="00BB33BF"/>
    <w:rsid w:val="00BB5595"/>
    <w:rsid w:val="00BB5D31"/>
    <w:rsid w:val="00BC2833"/>
    <w:rsid w:val="00BC2E02"/>
    <w:rsid w:val="00BC4854"/>
    <w:rsid w:val="00BC6326"/>
    <w:rsid w:val="00BC7917"/>
    <w:rsid w:val="00BD04E3"/>
    <w:rsid w:val="00BD31A5"/>
    <w:rsid w:val="00BD43AB"/>
    <w:rsid w:val="00BD46E0"/>
    <w:rsid w:val="00BD5948"/>
    <w:rsid w:val="00BD7129"/>
    <w:rsid w:val="00BE1D9A"/>
    <w:rsid w:val="00BE2A87"/>
    <w:rsid w:val="00BE3059"/>
    <w:rsid w:val="00BE3814"/>
    <w:rsid w:val="00BE48E8"/>
    <w:rsid w:val="00BE5DF8"/>
    <w:rsid w:val="00BE6BD4"/>
    <w:rsid w:val="00BE7420"/>
    <w:rsid w:val="00BE7B35"/>
    <w:rsid w:val="00BF1DC4"/>
    <w:rsid w:val="00BF2A77"/>
    <w:rsid w:val="00BF5F0B"/>
    <w:rsid w:val="00BF7009"/>
    <w:rsid w:val="00C0295F"/>
    <w:rsid w:val="00C03AA4"/>
    <w:rsid w:val="00C03F51"/>
    <w:rsid w:val="00C05248"/>
    <w:rsid w:val="00C06876"/>
    <w:rsid w:val="00C1071F"/>
    <w:rsid w:val="00C111D2"/>
    <w:rsid w:val="00C12160"/>
    <w:rsid w:val="00C14C37"/>
    <w:rsid w:val="00C15E0B"/>
    <w:rsid w:val="00C223DE"/>
    <w:rsid w:val="00C23E04"/>
    <w:rsid w:val="00C240C6"/>
    <w:rsid w:val="00C25255"/>
    <w:rsid w:val="00C27C10"/>
    <w:rsid w:val="00C34EAC"/>
    <w:rsid w:val="00C34F9C"/>
    <w:rsid w:val="00C35050"/>
    <w:rsid w:val="00C371A7"/>
    <w:rsid w:val="00C37B5B"/>
    <w:rsid w:val="00C37BB6"/>
    <w:rsid w:val="00C40237"/>
    <w:rsid w:val="00C41AC1"/>
    <w:rsid w:val="00C42C1E"/>
    <w:rsid w:val="00C42CDC"/>
    <w:rsid w:val="00C43474"/>
    <w:rsid w:val="00C46CA4"/>
    <w:rsid w:val="00C50059"/>
    <w:rsid w:val="00C514A7"/>
    <w:rsid w:val="00C51B9E"/>
    <w:rsid w:val="00C51D73"/>
    <w:rsid w:val="00C529B4"/>
    <w:rsid w:val="00C534E5"/>
    <w:rsid w:val="00C5555C"/>
    <w:rsid w:val="00C55B3E"/>
    <w:rsid w:val="00C56056"/>
    <w:rsid w:val="00C56E0A"/>
    <w:rsid w:val="00C60988"/>
    <w:rsid w:val="00C62082"/>
    <w:rsid w:val="00C62C98"/>
    <w:rsid w:val="00C62CF2"/>
    <w:rsid w:val="00C63EFA"/>
    <w:rsid w:val="00C66651"/>
    <w:rsid w:val="00C67141"/>
    <w:rsid w:val="00C671A4"/>
    <w:rsid w:val="00C71FD8"/>
    <w:rsid w:val="00C73617"/>
    <w:rsid w:val="00C81534"/>
    <w:rsid w:val="00C81F58"/>
    <w:rsid w:val="00C84C57"/>
    <w:rsid w:val="00C861EE"/>
    <w:rsid w:val="00C8663A"/>
    <w:rsid w:val="00C87B60"/>
    <w:rsid w:val="00C93667"/>
    <w:rsid w:val="00C977FD"/>
    <w:rsid w:val="00CA03F8"/>
    <w:rsid w:val="00CA1DE6"/>
    <w:rsid w:val="00CA27D3"/>
    <w:rsid w:val="00CA34F9"/>
    <w:rsid w:val="00CA4ADB"/>
    <w:rsid w:val="00CA5DB4"/>
    <w:rsid w:val="00CA7F28"/>
    <w:rsid w:val="00CB416C"/>
    <w:rsid w:val="00CB4BD6"/>
    <w:rsid w:val="00CB6143"/>
    <w:rsid w:val="00CC0A04"/>
    <w:rsid w:val="00CC1CD4"/>
    <w:rsid w:val="00CC239B"/>
    <w:rsid w:val="00CC28CD"/>
    <w:rsid w:val="00CC4300"/>
    <w:rsid w:val="00CD1592"/>
    <w:rsid w:val="00CD3554"/>
    <w:rsid w:val="00CD5391"/>
    <w:rsid w:val="00CD5518"/>
    <w:rsid w:val="00CD7B54"/>
    <w:rsid w:val="00CE1D69"/>
    <w:rsid w:val="00CE3472"/>
    <w:rsid w:val="00CE3D44"/>
    <w:rsid w:val="00CE5215"/>
    <w:rsid w:val="00CF1E05"/>
    <w:rsid w:val="00CF504E"/>
    <w:rsid w:val="00CF591D"/>
    <w:rsid w:val="00CF7C30"/>
    <w:rsid w:val="00D00DDC"/>
    <w:rsid w:val="00D03115"/>
    <w:rsid w:val="00D0495B"/>
    <w:rsid w:val="00D0620E"/>
    <w:rsid w:val="00D0715C"/>
    <w:rsid w:val="00D07581"/>
    <w:rsid w:val="00D1018F"/>
    <w:rsid w:val="00D13640"/>
    <w:rsid w:val="00D13ECC"/>
    <w:rsid w:val="00D15804"/>
    <w:rsid w:val="00D15C81"/>
    <w:rsid w:val="00D161CD"/>
    <w:rsid w:val="00D16474"/>
    <w:rsid w:val="00D16E06"/>
    <w:rsid w:val="00D216AE"/>
    <w:rsid w:val="00D22C8E"/>
    <w:rsid w:val="00D22EBD"/>
    <w:rsid w:val="00D31471"/>
    <w:rsid w:val="00D32B61"/>
    <w:rsid w:val="00D34A58"/>
    <w:rsid w:val="00D37EE6"/>
    <w:rsid w:val="00D400E5"/>
    <w:rsid w:val="00D42A98"/>
    <w:rsid w:val="00D433BF"/>
    <w:rsid w:val="00D451BC"/>
    <w:rsid w:val="00D509FD"/>
    <w:rsid w:val="00D54ACC"/>
    <w:rsid w:val="00D573CE"/>
    <w:rsid w:val="00D573E0"/>
    <w:rsid w:val="00D624EB"/>
    <w:rsid w:val="00D6543B"/>
    <w:rsid w:val="00D6564B"/>
    <w:rsid w:val="00D72052"/>
    <w:rsid w:val="00D726D2"/>
    <w:rsid w:val="00D8080D"/>
    <w:rsid w:val="00D8212A"/>
    <w:rsid w:val="00D82E4E"/>
    <w:rsid w:val="00D83349"/>
    <w:rsid w:val="00D84378"/>
    <w:rsid w:val="00D87F94"/>
    <w:rsid w:val="00D87FF9"/>
    <w:rsid w:val="00D95C6E"/>
    <w:rsid w:val="00DA0A1A"/>
    <w:rsid w:val="00DA15DC"/>
    <w:rsid w:val="00DA551C"/>
    <w:rsid w:val="00DB0D31"/>
    <w:rsid w:val="00DB0EE1"/>
    <w:rsid w:val="00DC11B5"/>
    <w:rsid w:val="00DC2346"/>
    <w:rsid w:val="00DC379D"/>
    <w:rsid w:val="00DC494D"/>
    <w:rsid w:val="00DC49B0"/>
    <w:rsid w:val="00DC58F6"/>
    <w:rsid w:val="00DD4300"/>
    <w:rsid w:val="00DD544D"/>
    <w:rsid w:val="00DD6C8B"/>
    <w:rsid w:val="00DD7D93"/>
    <w:rsid w:val="00DE0DAD"/>
    <w:rsid w:val="00DE4575"/>
    <w:rsid w:val="00DE4AF9"/>
    <w:rsid w:val="00DE6762"/>
    <w:rsid w:val="00DE712D"/>
    <w:rsid w:val="00DF165E"/>
    <w:rsid w:val="00DF2155"/>
    <w:rsid w:val="00DF21F2"/>
    <w:rsid w:val="00DF5DC5"/>
    <w:rsid w:val="00E05C77"/>
    <w:rsid w:val="00E06160"/>
    <w:rsid w:val="00E107F6"/>
    <w:rsid w:val="00E12F79"/>
    <w:rsid w:val="00E1683B"/>
    <w:rsid w:val="00E16EB9"/>
    <w:rsid w:val="00E20FF1"/>
    <w:rsid w:val="00E23F83"/>
    <w:rsid w:val="00E242DC"/>
    <w:rsid w:val="00E2582E"/>
    <w:rsid w:val="00E25CAB"/>
    <w:rsid w:val="00E270B9"/>
    <w:rsid w:val="00E31C3E"/>
    <w:rsid w:val="00E32137"/>
    <w:rsid w:val="00E35FAE"/>
    <w:rsid w:val="00E37AF1"/>
    <w:rsid w:val="00E41C55"/>
    <w:rsid w:val="00E44F54"/>
    <w:rsid w:val="00E45362"/>
    <w:rsid w:val="00E47835"/>
    <w:rsid w:val="00E47EA2"/>
    <w:rsid w:val="00E51270"/>
    <w:rsid w:val="00E51638"/>
    <w:rsid w:val="00E51A91"/>
    <w:rsid w:val="00E53DB7"/>
    <w:rsid w:val="00E53FB5"/>
    <w:rsid w:val="00E57C57"/>
    <w:rsid w:val="00E60965"/>
    <w:rsid w:val="00E639FE"/>
    <w:rsid w:val="00E63A28"/>
    <w:rsid w:val="00E63B9C"/>
    <w:rsid w:val="00E63EC4"/>
    <w:rsid w:val="00E6588F"/>
    <w:rsid w:val="00E66EDC"/>
    <w:rsid w:val="00E66EED"/>
    <w:rsid w:val="00E66FF9"/>
    <w:rsid w:val="00E70D4D"/>
    <w:rsid w:val="00E71926"/>
    <w:rsid w:val="00E736E6"/>
    <w:rsid w:val="00E741BC"/>
    <w:rsid w:val="00E74387"/>
    <w:rsid w:val="00E74A6E"/>
    <w:rsid w:val="00E77231"/>
    <w:rsid w:val="00E8164E"/>
    <w:rsid w:val="00E85907"/>
    <w:rsid w:val="00E85A60"/>
    <w:rsid w:val="00E909F4"/>
    <w:rsid w:val="00E9436A"/>
    <w:rsid w:val="00E94B11"/>
    <w:rsid w:val="00E95EE5"/>
    <w:rsid w:val="00E96CE5"/>
    <w:rsid w:val="00E96CEF"/>
    <w:rsid w:val="00EA0933"/>
    <w:rsid w:val="00EA0B36"/>
    <w:rsid w:val="00EA1BB4"/>
    <w:rsid w:val="00EB0FE0"/>
    <w:rsid w:val="00EB1265"/>
    <w:rsid w:val="00EB245E"/>
    <w:rsid w:val="00EB2739"/>
    <w:rsid w:val="00EB4345"/>
    <w:rsid w:val="00EB4835"/>
    <w:rsid w:val="00EB4984"/>
    <w:rsid w:val="00EB5832"/>
    <w:rsid w:val="00EB6AC8"/>
    <w:rsid w:val="00EC03A6"/>
    <w:rsid w:val="00EC1D8D"/>
    <w:rsid w:val="00EC58AA"/>
    <w:rsid w:val="00ED01DC"/>
    <w:rsid w:val="00ED595F"/>
    <w:rsid w:val="00EE155F"/>
    <w:rsid w:val="00EE4020"/>
    <w:rsid w:val="00EE53D2"/>
    <w:rsid w:val="00EE5524"/>
    <w:rsid w:val="00EE5F06"/>
    <w:rsid w:val="00EE610F"/>
    <w:rsid w:val="00EE6EDA"/>
    <w:rsid w:val="00EE7B49"/>
    <w:rsid w:val="00EF1011"/>
    <w:rsid w:val="00EF3B18"/>
    <w:rsid w:val="00EF599D"/>
    <w:rsid w:val="00EF694E"/>
    <w:rsid w:val="00EF7229"/>
    <w:rsid w:val="00EF7E31"/>
    <w:rsid w:val="00F0190D"/>
    <w:rsid w:val="00F02343"/>
    <w:rsid w:val="00F069D8"/>
    <w:rsid w:val="00F07B49"/>
    <w:rsid w:val="00F10E49"/>
    <w:rsid w:val="00F12142"/>
    <w:rsid w:val="00F12676"/>
    <w:rsid w:val="00F12CA6"/>
    <w:rsid w:val="00F203DD"/>
    <w:rsid w:val="00F264F6"/>
    <w:rsid w:val="00F33A8C"/>
    <w:rsid w:val="00F34CE5"/>
    <w:rsid w:val="00F400A7"/>
    <w:rsid w:val="00F418A8"/>
    <w:rsid w:val="00F41E08"/>
    <w:rsid w:val="00F422E6"/>
    <w:rsid w:val="00F42717"/>
    <w:rsid w:val="00F4381A"/>
    <w:rsid w:val="00F44F5B"/>
    <w:rsid w:val="00F44F6E"/>
    <w:rsid w:val="00F5175A"/>
    <w:rsid w:val="00F51F03"/>
    <w:rsid w:val="00F52C46"/>
    <w:rsid w:val="00F55D02"/>
    <w:rsid w:val="00F565EA"/>
    <w:rsid w:val="00F56FDA"/>
    <w:rsid w:val="00F576F1"/>
    <w:rsid w:val="00F61ABE"/>
    <w:rsid w:val="00F63AF8"/>
    <w:rsid w:val="00F6462B"/>
    <w:rsid w:val="00F65329"/>
    <w:rsid w:val="00F7030C"/>
    <w:rsid w:val="00F70E4F"/>
    <w:rsid w:val="00F71D37"/>
    <w:rsid w:val="00F71EE4"/>
    <w:rsid w:val="00F72FB4"/>
    <w:rsid w:val="00F73C3C"/>
    <w:rsid w:val="00F74531"/>
    <w:rsid w:val="00F75391"/>
    <w:rsid w:val="00F75874"/>
    <w:rsid w:val="00F76186"/>
    <w:rsid w:val="00F768F4"/>
    <w:rsid w:val="00F808EE"/>
    <w:rsid w:val="00F81247"/>
    <w:rsid w:val="00F81B65"/>
    <w:rsid w:val="00F82BE2"/>
    <w:rsid w:val="00F835EA"/>
    <w:rsid w:val="00F87528"/>
    <w:rsid w:val="00F91C58"/>
    <w:rsid w:val="00F92369"/>
    <w:rsid w:val="00F93227"/>
    <w:rsid w:val="00F938FD"/>
    <w:rsid w:val="00F94B6F"/>
    <w:rsid w:val="00F95D15"/>
    <w:rsid w:val="00FA1E3D"/>
    <w:rsid w:val="00FA3FC0"/>
    <w:rsid w:val="00FA4076"/>
    <w:rsid w:val="00FA7192"/>
    <w:rsid w:val="00FB0FAB"/>
    <w:rsid w:val="00FB4925"/>
    <w:rsid w:val="00FB5566"/>
    <w:rsid w:val="00FB5CF1"/>
    <w:rsid w:val="00FB6D74"/>
    <w:rsid w:val="00FC09AE"/>
    <w:rsid w:val="00FC1974"/>
    <w:rsid w:val="00FC6411"/>
    <w:rsid w:val="00FD0097"/>
    <w:rsid w:val="00FD455D"/>
    <w:rsid w:val="00FD5A8C"/>
    <w:rsid w:val="00FD7BCA"/>
    <w:rsid w:val="00FE0798"/>
    <w:rsid w:val="00FE507A"/>
    <w:rsid w:val="00FF05BB"/>
    <w:rsid w:val="00FF1BA9"/>
    <w:rsid w:val="00FF38E7"/>
    <w:rsid w:val="00FF6903"/>
    <w:rsid w:val="00FF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47040"/>
  <w15:chartTrackingRefBased/>
  <w15:docId w15:val="{572CF81E-8F3B-BE44-98D2-F48955DE3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4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5874"/>
  </w:style>
  <w:style w:type="character" w:styleId="CommentReference">
    <w:name w:val="annotation reference"/>
    <w:basedOn w:val="DefaultParagraphFont"/>
    <w:uiPriority w:val="99"/>
    <w:semiHidden/>
    <w:unhideWhenUsed/>
    <w:rsid w:val="00F75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8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8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874"/>
    <w:rPr>
      <w:b/>
      <w:bCs/>
      <w:sz w:val="20"/>
      <w:szCs w:val="20"/>
    </w:rPr>
  </w:style>
  <w:style w:type="character" w:customStyle="1" w:styleId="stratlabel">
    <w:name w:val="stratlabel"/>
    <w:basedOn w:val="DefaultParagraphFont"/>
    <w:rsid w:val="002C7C9B"/>
  </w:style>
  <w:style w:type="paragraph" w:styleId="ListParagraph">
    <w:name w:val="List Paragraph"/>
    <w:basedOn w:val="Normal"/>
    <w:uiPriority w:val="34"/>
    <w:qFormat/>
    <w:rsid w:val="00173EB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5740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,Usama</dc:creator>
  <cp:keywords/>
  <dc:description/>
  <cp:lastModifiedBy>Bilal,Usama</cp:lastModifiedBy>
  <cp:revision>26</cp:revision>
  <dcterms:created xsi:type="dcterms:W3CDTF">2021-12-03T17:13:00Z</dcterms:created>
  <dcterms:modified xsi:type="dcterms:W3CDTF">2022-01-21T00:15:00Z</dcterms:modified>
</cp:coreProperties>
</file>